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F561B" w14:textId="09FFB72C" w:rsidR="00866381" w:rsidRPr="005927DF" w:rsidRDefault="00866381" w:rsidP="008663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33BE3">
        <w:rPr>
          <w:rFonts w:ascii="Times New Roman" w:hAnsi="Times New Roman" w:cs="Times New Roman"/>
          <w:b/>
          <w:bCs/>
          <w:sz w:val="24"/>
          <w:szCs w:val="24"/>
        </w:rPr>
        <w:t>Text</w:t>
      </w:r>
      <w:r w:rsidR="009267A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rvey Questions</w:t>
      </w:r>
    </w:p>
    <w:p w14:paraId="3A4DF84D" w14:textId="1DA7B57A" w:rsidR="00E643FC" w:rsidRPr="00172E61" w:rsidRDefault="00E643FC" w:rsidP="00E643FC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63D02FFD" w14:textId="77777777" w:rsidR="009D7A77" w:rsidRDefault="00E643FC" w:rsidP="009D7A77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bCs/>
          <w:sz w:val="24"/>
          <w:szCs w:val="24"/>
        </w:rPr>
      </w:pPr>
      <w:r w:rsidRPr="009D7A77">
        <w:rPr>
          <w:rFonts w:ascii="Times New Roman" w:hAnsi="Times New Roman" w:cs="Times New Roman"/>
          <w:bCs/>
          <w:sz w:val="24"/>
          <w:szCs w:val="24"/>
        </w:rPr>
        <w:t xml:space="preserve">Name: __________________ </w:t>
      </w:r>
    </w:p>
    <w:p w14:paraId="42D5F603" w14:textId="77777777" w:rsidR="00673A88" w:rsidRDefault="00673A88" w:rsidP="00673A88">
      <w:pPr>
        <w:pStyle w:val="ListParagraph"/>
        <w:spacing w:before="120" w:after="360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00224BBC" w14:textId="1D26C437" w:rsidR="00673A88" w:rsidRDefault="00E643FC" w:rsidP="00673A88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bCs/>
          <w:sz w:val="24"/>
          <w:szCs w:val="24"/>
        </w:rPr>
      </w:pPr>
      <w:r w:rsidRPr="009D7A77">
        <w:rPr>
          <w:rFonts w:ascii="Times New Roman" w:hAnsi="Times New Roman" w:cs="Times New Roman"/>
          <w:bCs/>
          <w:sz w:val="24"/>
          <w:szCs w:val="24"/>
        </w:rPr>
        <w:t xml:space="preserve">Age: _______ years old      </w:t>
      </w:r>
    </w:p>
    <w:p w14:paraId="4BAF4AA8" w14:textId="77777777" w:rsidR="00673A88" w:rsidRPr="00673A88" w:rsidRDefault="00673A88" w:rsidP="00673A88">
      <w:pPr>
        <w:pStyle w:val="ListParagraph"/>
        <w:spacing w:before="120" w:after="360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4D126516" w14:textId="77777777" w:rsidR="009D7A77" w:rsidRDefault="00E643FC" w:rsidP="009D7A77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bCs/>
          <w:sz w:val="24"/>
          <w:szCs w:val="24"/>
        </w:rPr>
      </w:pPr>
      <w:r w:rsidRPr="009D7A77">
        <w:rPr>
          <w:rFonts w:ascii="Times New Roman" w:hAnsi="Times New Roman" w:cs="Times New Roman"/>
          <w:bCs/>
          <w:sz w:val="24"/>
          <w:szCs w:val="24"/>
        </w:rPr>
        <w:t>Gender: M / F</w:t>
      </w:r>
    </w:p>
    <w:p w14:paraId="10440C99" w14:textId="77777777" w:rsidR="00673A88" w:rsidRDefault="00673A88" w:rsidP="00673A88">
      <w:pPr>
        <w:pStyle w:val="ListParagraph"/>
        <w:spacing w:before="120" w:after="360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560A601C" w14:textId="2785A4DC" w:rsidR="00C86A6E" w:rsidRPr="009D7A77" w:rsidRDefault="00172E61" w:rsidP="009D7A77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bCs/>
          <w:sz w:val="24"/>
          <w:szCs w:val="24"/>
        </w:rPr>
      </w:pPr>
      <w:r w:rsidRPr="009D7A77">
        <w:rPr>
          <w:rFonts w:ascii="Times New Roman" w:hAnsi="Times New Roman" w:cs="Times New Roman"/>
          <w:bCs/>
          <w:sz w:val="24"/>
          <w:szCs w:val="24"/>
        </w:rPr>
        <w:t xml:space="preserve">How many terms </w:t>
      </w:r>
      <w:r w:rsidR="00C86A6E" w:rsidRPr="009D7A77">
        <w:rPr>
          <w:rFonts w:ascii="Times New Roman" w:hAnsi="Times New Roman" w:cs="Times New Roman"/>
          <w:bCs/>
          <w:sz w:val="24"/>
          <w:szCs w:val="24"/>
        </w:rPr>
        <w:t>have you</w:t>
      </w:r>
      <w:r w:rsidRPr="009D7A77">
        <w:rPr>
          <w:rFonts w:ascii="Times New Roman" w:hAnsi="Times New Roman" w:cs="Times New Roman"/>
          <w:bCs/>
          <w:sz w:val="24"/>
          <w:szCs w:val="24"/>
        </w:rPr>
        <w:t xml:space="preserve"> attend</w:t>
      </w:r>
      <w:r w:rsidR="00C86A6E" w:rsidRPr="009D7A77">
        <w:rPr>
          <w:rFonts w:ascii="Times New Roman" w:hAnsi="Times New Roman" w:cs="Times New Roman"/>
          <w:bCs/>
          <w:sz w:val="24"/>
          <w:szCs w:val="24"/>
        </w:rPr>
        <w:t>ed</w:t>
      </w:r>
      <w:r w:rsidRPr="009D7A77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C86A6E" w:rsidRPr="009D7A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3805" w:rsidRPr="009D7A77">
        <w:rPr>
          <w:rFonts w:ascii="Times New Roman" w:hAnsi="Times New Roman" w:cs="Times New Roman"/>
          <w:bCs/>
          <w:sz w:val="24"/>
          <w:szCs w:val="24"/>
        </w:rPr>
        <w:t xml:space="preserve">program </w:t>
      </w:r>
      <w:r w:rsidR="00C86A6E" w:rsidRPr="009D7A77">
        <w:rPr>
          <w:rFonts w:ascii="Times New Roman" w:hAnsi="Times New Roman" w:cs="Times New Roman"/>
          <w:bCs/>
          <w:sz w:val="24"/>
          <w:szCs w:val="24"/>
        </w:rPr>
        <w:t xml:space="preserve">previously </w:t>
      </w:r>
      <w:r w:rsidRPr="009D7A77">
        <w:rPr>
          <w:rFonts w:ascii="Times New Roman" w:hAnsi="Times New Roman" w:cs="Times New Roman"/>
          <w:bCs/>
          <w:sz w:val="24"/>
          <w:szCs w:val="24"/>
        </w:rPr>
        <w:t>(please circle)</w:t>
      </w:r>
      <w:r w:rsidR="00C86A6E" w:rsidRPr="009D7A77">
        <w:rPr>
          <w:rFonts w:ascii="Times New Roman" w:hAnsi="Times New Roman" w:cs="Times New Roman"/>
          <w:bCs/>
          <w:sz w:val="24"/>
          <w:szCs w:val="24"/>
        </w:rPr>
        <w:t>?</w:t>
      </w:r>
    </w:p>
    <w:p w14:paraId="507DBC62" w14:textId="233B0DF0" w:rsidR="00172E61" w:rsidRPr="00FC7C19" w:rsidRDefault="00172E61" w:rsidP="00C86A6E">
      <w:pPr>
        <w:spacing w:before="120" w:after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7C19">
        <w:rPr>
          <w:rFonts w:ascii="Times New Roman" w:hAnsi="Times New Roman" w:cs="Times New Roman"/>
          <w:bCs/>
          <w:sz w:val="24"/>
          <w:szCs w:val="24"/>
        </w:rPr>
        <w:t xml:space="preserve">One,   </w:t>
      </w:r>
      <w:r w:rsidR="00C86A6E" w:rsidRPr="00FC7C1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FC7C19">
        <w:rPr>
          <w:rFonts w:ascii="Times New Roman" w:hAnsi="Times New Roman" w:cs="Times New Roman"/>
          <w:bCs/>
          <w:sz w:val="24"/>
          <w:szCs w:val="24"/>
        </w:rPr>
        <w:t xml:space="preserve"> Two,    </w:t>
      </w:r>
      <w:r w:rsidR="00C86A6E" w:rsidRPr="00FC7C1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FC7C19">
        <w:rPr>
          <w:rFonts w:ascii="Times New Roman" w:hAnsi="Times New Roman" w:cs="Times New Roman"/>
          <w:bCs/>
          <w:sz w:val="24"/>
          <w:szCs w:val="24"/>
        </w:rPr>
        <w:t xml:space="preserve">Three,   </w:t>
      </w:r>
      <w:r w:rsidR="00C86A6E" w:rsidRPr="00FC7C1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FC7C19">
        <w:rPr>
          <w:rFonts w:ascii="Times New Roman" w:hAnsi="Times New Roman" w:cs="Times New Roman"/>
          <w:bCs/>
          <w:sz w:val="24"/>
          <w:szCs w:val="24"/>
        </w:rPr>
        <w:t xml:space="preserve"> Four,    </w:t>
      </w:r>
      <w:r w:rsidR="00C86A6E" w:rsidRPr="00FC7C19">
        <w:rPr>
          <w:rFonts w:ascii="Times New Roman" w:hAnsi="Times New Roman" w:cs="Times New Roman"/>
          <w:bCs/>
          <w:sz w:val="24"/>
          <w:szCs w:val="24"/>
        </w:rPr>
        <w:t xml:space="preserve">  Five or more</w:t>
      </w:r>
    </w:p>
    <w:p w14:paraId="1A84DEE4" w14:textId="77777777" w:rsidR="00673A88" w:rsidRDefault="00FA07E7" w:rsidP="00673A88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241AC9">
        <w:rPr>
          <w:rFonts w:ascii="Times New Roman" w:hAnsi="Times New Roman" w:cs="Times New Roman"/>
          <w:sz w:val="24"/>
          <w:szCs w:val="24"/>
        </w:rPr>
        <w:t xml:space="preserve">What </w:t>
      </w:r>
      <w:r w:rsidR="000A44FF" w:rsidRPr="00241AC9">
        <w:rPr>
          <w:rFonts w:ascii="Times New Roman" w:hAnsi="Times New Roman" w:cs="Times New Roman"/>
          <w:sz w:val="24"/>
          <w:szCs w:val="24"/>
        </w:rPr>
        <w:t xml:space="preserve">frequency per week and </w:t>
      </w:r>
      <w:r w:rsidRPr="00241AC9">
        <w:rPr>
          <w:rFonts w:ascii="Times New Roman" w:hAnsi="Times New Roman" w:cs="Times New Roman"/>
          <w:sz w:val="24"/>
          <w:szCs w:val="24"/>
        </w:rPr>
        <w:t xml:space="preserve">type of exercise </w:t>
      </w:r>
      <w:r w:rsidR="005B1760" w:rsidRPr="00241AC9">
        <w:rPr>
          <w:rFonts w:ascii="Times New Roman" w:hAnsi="Times New Roman" w:cs="Times New Roman"/>
          <w:sz w:val="24"/>
          <w:szCs w:val="24"/>
        </w:rPr>
        <w:t>did you regularly do before the coronavirus lockdown?</w:t>
      </w:r>
    </w:p>
    <w:p w14:paraId="7CC9F050" w14:textId="77777777" w:rsidR="00673A88" w:rsidRDefault="00673A88" w:rsidP="00673A88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</w:p>
    <w:p w14:paraId="30C6A1EA" w14:textId="71D52F4F" w:rsidR="0029538E" w:rsidRPr="00673A88" w:rsidRDefault="0061636A" w:rsidP="00673A88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673A88">
        <w:rPr>
          <w:rFonts w:ascii="Times New Roman" w:hAnsi="Times New Roman" w:cs="Times New Roman"/>
          <w:sz w:val="24"/>
          <w:szCs w:val="24"/>
        </w:rPr>
        <w:t xml:space="preserve">Please </w:t>
      </w:r>
      <w:r w:rsidR="00E262AD" w:rsidRPr="00673A88">
        <w:rPr>
          <w:rFonts w:ascii="Times New Roman" w:hAnsi="Times New Roman" w:cs="Times New Roman"/>
          <w:sz w:val="24"/>
          <w:szCs w:val="24"/>
        </w:rPr>
        <w:t>choose your exercis</w:t>
      </w:r>
      <w:r w:rsidR="0019043A" w:rsidRPr="00673A88">
        <w:rPr>
          <w:rFonts w:ascii="Times New Roman" w:hAnsi="Times New Roman" w:cs="Times New Roman"/>
          <w:sz w:val="24"/>
          <w:szCs w:val="24"/>
        </w:rPr>
        <w:t>ing experience d</w:t>
      </w:r>
      <w:r w:rsidR="00834A76" w:rsidRPr="00673A88">
        <w:rPr>
          <w:rFonts w:ascii="Times New Roman" w:hAnsi="Times New Roman" w:cs="Times New Roman"/>
          <w:sz w:val="24"/>
          <w:szCs w:val="24"/>
        </w:rPr>
        <w:t>uring the coronavirus lockdown</w:t>
      </w:r>
      <w:r w:rsidR="00C21F7D" w:rsidRPr="00673A88">
        <w:rPr>
          <w:rFonts w:ascii="Times New Roman" w:hAnsi="Times New Roman" w:cs="Times New Roman"/>
          <w:sz w:val="24"/>
          <w:szCs w:val="24"/>
        </w:rPr>
        <w:t>.</w:t>
      </w:r>
      <w:r w:rsidR="00C86A6E" w:rsidRPr="00673A88">
        <w:rPr>
          <w:rFonts w:ascii="Times New Roman" w:hAnsi="Times New Roman" w:cs="Times New Roman"/>
          <w:sz w:val="24"/>
          <w:szCs w:val="24"/>
        </w:rPr>
        <w:t xml:space="preserve"> </w:t>
      </w:r>
      <w:r w:rsidR="00A822D7" w:rsidRPr="00673A88">
        <w:rPr>
          <w:rFonts w:ascii="Times New Roman" w:hAnsi="Times New Roman" w:cs="Times New Roman"/>
          <w:sz w:val="24"/>
          <w:szCs w:val="24"/>
        </w:rPr>
        <w:t>Ci</w:t>
      </w:r>
      <w:r w:rsidR="00150C9E" w:rsidRPr="00673A88">
        <w:rPr>
          <w:rFonts w:ascii="Times New Roman" w:hAnsi="Times New Roman" w:cs="Times New Roman"/>
          <w:sz w:val="24"/>
          <w:szCs w:val="24"/>
        </w:rPr>
        <w:t xml:space="preserve">rcle </w:t>
      </w:r>
      <w:r w:rsidR="004F25E5" w:rsidRPr="00673A88">
        <w:rPr>
          <w:rFonts w:ascii="Times New Roman" w:hAnsi="Times New Roman" w:cs="Times New Roman"/>
          <w:sz w:val="24"/>
          <w:szCs w:val="24"/>
        </w:rPr>
        <w:t xml:space="preserve">the number </w:t>
      </w:r>
      <w:r w:rsidR="00150C9E" w:rsidRPr="00673A88">
        <w:rPr>
          <w:rFonts w:ascii="Times New Roman" w:hAnsi="Times New Roman" w:cs="Times New Roman"/>
          <w:sz w:val="24"/>
          <w:szCs w:val="24"/>
        </w:rPr>
        <w:t xml:space="preserve">you </w:t>
      </w:r>
      <w:r w:rsidR="004F25E5" w:rsidRPr="00673A88">
        <w:rPr>
          <w:rFonts w:ascii="Times New Roman" w:hAnsi="Times New Roman" w:cs="Times New Roman"/>
          <w:sz w:val="24"/>
          <w:szCs w:val="24"/>
        </w:rPr>
        <w:t>chose</w:t>
      </w:r>
      <w:r w:rsidR="00C21F7D" w:rsidRPr="00673A88">
        <w:rPr>
          <w:rFonts w:ascii="Times New Roman" w:hAnsi="Times New Roman" w:cs="Times New Roman"/>
          <w:sz w:val="24"/>
          <w:szCs w:val="24"/>
        </w:rPr>
        <w:t xml:space="preserve"> from the following.</w:t>
      </w:r>
    </w:p>
    <w:p w14:paraId="35948538" w14:textId="77777777" w:rsidR="00C86A6E" w:rsidRPr="00FC7C19" w:rsidRDefault="00C86A6E" w:rsidP="00C86A6E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</w:p>
    <w:p w14:paraId="3D7BB9B5" w14:textId="77777777" w:rsidR="00EE6FA6" w:rsidRPr="00FC7C19" w:rsidRDefault="004F25E5" w:rsidP="00AC6C78">
      <w:pPr>
        <w:pStyle w:val="ListParagraph"/>
        <w:numPr>
          <w:ilvl w:val="1"/>
          <w:numId w:val="3"/>
        </w:numPr>
        <w:snapToGrid w:val="0"/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 xml:space="preserve">I exercised less </w:t>
      </w:r>
      <w:r w:rsidR="00EE6FA6" w:rsidRPr="00FC7C19">
        <w:rPr>
          <w:rFonts w:ascii="Times New Roman" w:hAnsi="Times New Roman" w:cs="Times New Roman"/>
          <w:sz w:val="24"/>
          <w:szCs w:val="24"/>
        </w:rPr>
        <w:t>than before the lockdown.</w:t>
      </w:r>
    </w:p>
    <w:p w14:paraId="3E6FEB06" w14:textId="77777777" w:rsidR="00EE6FA6" w:rsidRPr="00FC7C19" w:rsidRDefault="00EE6FA6" w:rsidP="00AC6C78">
      <w:pPr>
        <w:pStyle w:val="ListParagraph"/>
        <w:numPr>
          <w:ilvl w:val="1"/>
          <w:numId w:val="3"/>
        </w:numPr>
        <w:snapToGrid w:val="0"/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I exercised more than before the lockdown.</w:t>
      </w:r>
    </w:p>
    <w:p w14:paraId="7C7619C6" w14:textId="364AF8BA" w:rsidR="000832DC" w:rsidRDefault="000832DC" w:rsidP="00AC6C78">
      <w:pPr>
        <w:pStyle w:val="ListParagraph"/>
        <w:numPr>
          <w:ilvl w:val="1"/>
          <w:numId w:val="3"/>
        </w:numPr>
        <w:snapToGrid w:val="0"/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I exercised as much as before the lockdown.</w:t>
      </w:r>
    </w:p>
    <w:p w14:paraId="104551D6" w14:textId="77777777" w:rsidR="00241AC9" w:rsidRPr="00FC7C19" w:rsidRDefault="00241AC9" w:rsidP="00241AC9">
      <w:pPr>
        <w:pStyle w:val="ListParagraph"/>
        <w:snapToGrid w:val="0"/>
        <w:spacing w:before="120" w:after="120"/>
        <w:ind w:left="1440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77461F32" w14:textId="72914FC8" w:rsidR="00BF412A" w:rsidRPr="00D70B2A" w:rsidRDefault="00C51CB4" w:rsidP="00250B66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D70B2A">
        <w:rPr>
          <w:rFonts w:ascii="Times New Roman" w:hAnsi="Times New Roman" w:cs="Times New Roman"/>
          <w:sz w:val="24"/>
          <w:szCs w:val="24"/>
        </w:rPr>
        <w:t>What are the main reasons why you ex</w:t>
      </w:r>
      <w:r w:rsidR="00E3586D" w:rsidRPr="00D70B2A">
        <w:rPr>
          <w:rFonts w:ascii="Times New Roman" w:hAnsi="Times New Roman" w:cs="Times New Roman"/>
          <w:sz w:val="24"/>
          <w:szCs w:val="24"/>
        </w:rPr>
        <w:t>erc</w:t>
      </w:r>
      <w:r w:rsidRPr="00D70B2A">
        <w:rPr>
          <w:rFonts w:ascii="Times New Roman" w:hAnsi="Times New Roman" w:cs="Times New Roman"/>
          <w:sz w:val="24"/>
          <w:szCs w:val="24"/>
        </w:rPr>
        <w:t>ised less</w:t>
      </w:r>
      <w:r w:rsidR="0068758D" w:rsidRPr="00D70B2A">
        <w:rPr>
          <w:rFonts w:ascii="Times New Roman" w:hAnsi="Times New Roman" w:cs="Times New Roman"/>
          <w:sz w:val="24"/>
          <w:szCs w:val="24"/>
        </w:rPr>
        <w:t xml:space="preserve"> than</w:t>
      </w:r>
      <w:r w:rsidRPr="00D70B2A">
        <w:rPr>
          <w:rFonts w:ascii="Times New Roman" w:hAnsi="Times New Roman" w:cs="Times New Roman"/>
          <w:sz w:val="24"/>
          <w:szCs w:val="24"/>
        </w:rPr>
        <w:t>/more</w:t>
      </w:r>
      <w:r w:rsidR="0068758D" w:rsidRPr="00D70B2A">
        <w:rPr>
          <w:rFonts w:ascii="Times New Roman" w:hAnsi="Times New Roman" w:cs="Times New Roman"/>
          <w:sz w:val="24"/>
          <w:szCs w:val="24"/>
        </w:rPr>
        <w:t xml:space="preserve"> than</w:t>
      </w:r>
      <w:r w:rsidRPr="00D70B2A">
        <w:rPr>
          <w:rFonts w:ascii="Times New Roman" w:hAnsi="Times New Roman" w:cs="Times New Roman"/>
          <w:sz w:val="24"/>
          <w:szCs w:val="24"/>
        </w:rPr>
        <w:t>/</w:t>
      </w:r>
      <w:r w:rsidR="0068758D" w:rsidRPr="00D70B2A">
        <w:rPr>
          <w:rFonts w:ascii="Times New Roman" w:hAnsi="Times New Roman" w:cs="Times New Roman"/>
          <w:sz w:val="24"/>
          <w:szCs w:val="24"/>
        </w:rPr>
        <w:t>as much as before the lockdown?</w:t>
      </w:r>
    </w:p>
    <w:p w14:paraId="08742200" w14:textId="6A4908E7" w:rsidR="00BF412A" w:rsidRPr="00FC7C19" w:rsidRDefault="00BF412A" w:rsidP="00BF412A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</w:p>
    <w:p w14:paraId="13D0DBD1" w14:textId="77777777" w:rsidR="00302F7A" w:rsidRPr="00FC7C19" w:rsidRDefault="00302F7A" w:rsidP="00BF412A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</w:p>
    <w:p w14:paraId="3C87C01C" w14:textId="22CAD475" w:rsidR="0030328C" w:rsidRPr="00FC7C19" w:rsidRDefault="004568CE" w:rsidP="00241AC9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 xml:space="preserve">What </w:t>
      </w:r>
      <w:r w:rsidR="0030328C" w:rsidRPr="00FC7C19">
        <w:rPr>
          <w:rFonts w:ascii="Times New Roman" w:hAnsi="Times New Roman" w:cs="Times New Roman"/>
          <w:sz w:val="24"/>
          <w:szCs w:val="24"/>
        </w:rPr>
        <w:t xml:space="preserve">exercise </w:t>
      </w:r>
      <w:r w:rsidRPr="00FC7C19">
        <w:rPr>
          <w:rFonts w:ascii="Times New Roman" w:hAnsi="Times New Roman" w:cs="Times New Roman"/>
          <w:sz w:val="24"/>
          <w:szCs w:val="24"/>
        </w:rPr>
        <w:t xml:space="preserve">did you </w:t>
      </w:r>
      <w:r w:rsidR="00014E6E" w:rsidRPr="00FC7C19">
        <w:rPr>
          <w:rFonts w:ascii="Times New Roman" w:hAnsi="Times New Roman" w:cs="Times New Roman"/>
          <w:sz w:val="24"/>
          <w:szCs w:val="24"/>
        </w:rPr>
        <w:t>regularly do during the lockdown?</w:t>
      </w:r>
      <w:r w:rsidR="0030328C" w:rsidRPr="00FC7C19">
        <w:rPr>
          <w:rFonts w:ascii="Times New Roman" w:hAnsi="Times New Roman" w:cs="Times New Roman"/>
          <w:sz w:val="24"/>
          <w:szCs w:val="24"/>
        </w:rPr>
        <w:t xml:space="preserve"> Please choose all that apply.</w:t>
      </w:r>
    </w:p>
    <w:p w14:paraId="5A454500" w14:textId="77777777" w:rsidR="00A66BCC" w:rsidRPr="00FC7C19" w:rsidRDefault="00A66BCC" w:rsidP="00A66BCC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</w:p>
    <w:p w14:paraId="352C728B" w14:textId="263F3829" w:rsidR="0030328C" w:rsidRPr="00FC7C19" w:rsidRDefault="0005205F" w:rsidP="00241AC9">
      <w:pPr>
        <w:pStyle w:val="ListParagraph"/>
        <w:numPr>
          <w:ilvl w:val="1"/>
          <w:numId w:val="6"/>
        </w:numPr>
        <w:spacing w:before="240" w:after="240"/>
        <w:ind w:left="1077" w:hanging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</w:rPr>
        <w:t>Eccentric exercise</w:t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   </w:t>
      </w:r>
      <w:r w:rsidR="00D70B2A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B96BE2" w:rsidRPr="00FC7C19">
        <w:rPr>
          <w:rFonts w:ascii="Times New Roman" w:hAnsi="Times New Roman" w:cs="Times New Roman"/>
          <w:sz w:val="24"/>
          <w:szCs w:val="24"/>
        </w:rPr>
        <w:t>_________</w:t>
      </w:r>
      <w:r w:rsidRPr="00FC7C19">
        <w:rPr>
          <w:rFonts w:ascii="Times New Roman" w:hAnsi="Times New Roman" w:cs="Times New Roman"/>
          <w:sz w:val="24"/>
          <w:szCs w:val="24"/>
        </w:rPr>
        <w:t>minutes</w:t>
      </w:r>
      <w:r w:rsidR="00AA6E40" w:rsidRPr="00FC7C19">
        <w:rPr>
          <w:rFonts w:ascii="Times New Roman" w:hAnsi="Times New Roman" w:cs="Times New Roman"/>
          <w:sz w:val="24"/>
          <w:szCs w:val="24"/>
        </w:rPr>
        <w:t xml:space="preserve"> </w:t>
      </w:r>
      <w:r w:rsidR="00AA6E40" w:rsidRPr="00FC7C19">
        <w:rPr>
          <w:rFonts w:ascii="Times New Roman" w:hAnsi="Times New Roman" w:cs="Times New Roman"/>
          <w:sz w:val="24"/>
          <w:szCs w:val="24"/>
        </w:rPr>
        <w:softHyphen/>
      </w:r>
      <w:r w:rsidR="00AA6E40" w:rsidRPr="00FC7C19">
        <w:rPr>
          <w:rFonts w:ascii="Times New Roman" w:hAnsi="Times New Roman" w:cs="Times New Roman"/>
          <w:sz w:val="24"/>
          <w:szCs w:val="24"/>
        </w:rPr>
        <w:softHyphen/>
        <w:t>__________ times/ week</w:t>
      </w:r>
    </w:p>
    <w:p w14:paraId="2FA992BD" w14:textId="2A54D158" w:rsidR="00F728E9" w:rsidRPr="00FC7C19" w:rsidRDefault="00F728E9" w:rsidP="00241AC9">
      <w:pPr>
        <w:pStyle w:val="ListParagraph"/>
        <w:numPr>
          <w:ilvl w:val="1"/>
          <w:numId w:val="6"/>
        </w:numPr>
        <w:spacing w:before="240" w:after="240"/>
        <w:ind w:left="1077" w:hanging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</w:rPr>
        <w:t>Chair exercise</w:t>
      </w:r>
      <w:r w:rsidRPr="00FC7C19">
        <w:rPr>
          <w:rFonts w:ascii="Times New Roman" w:hAnsi="Times New Roman" w:cs="Times New Roman"/>
          <w:sz w:val="24"/>
          <w:szCs w:val="24"/>
        </w:rPr>
        <w:tab/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    </w:t>
      </w:r>
      <w:r w:rsidR="00D70B2A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_________minutes </w:t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  <w:t>__________ times/ week</w:t>
      </w:r>
    </w:p>
    <w:p w14:paraId="1D49234A" w14:textId="57FDF985" w:rsidR="00AA6E40" w:rsidRPr="00FC7C19" w:rsidRDefault="00F728E9" w:rsidP="00241AC9">
      <w:pPr>
        <w:pStyle w:val="ListParagraph"/>
        <w:numPr>
          <w:ilvl w:val="1"/>
          <w:numId w:val="6"/>
        </w:numPr>
        <w:spacing w:before="240" w:after="240"/>
        <w:ind w:left="1077" w:hanging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  <w:lang w:val="en-US"/>
        </w:rPr>
        <w:t>Walking</w:t>
      </w:r>
      <w:r w:rsidRPr="00FC7C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96BE2" w:rsidRPr="00FC7C19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="00D70B2A">
        <w:rPr>
          <w:rFonts w:ascii="Times New Roman" w:hAnsi="Times New Roman" w:cs="Times New Roman"/>
          <w:sz w:val="24"/>
          <w:szCs w:val="24"/>
          <w:lang w:val="en-US"/>
        </w:rPr>
        <w:t xml:space="preserve">                </w:t>
      </w:r>
      <w:r w:rsidR="00B96BE2" w:rsidRPr="00FC7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_________minutes </w:t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  <w:t>__________ times/ week</w:t>
      </w:r>
    </w:p>
    <w:p w14:paraId="26B5BC76" w14:textId="0EEE3604" w:rsidR="00D50257" w:rsidRPr="00FC7C19" w:rsidRDefault="00D50257" w:rsidP="00241AC9">
      <w:pPr>
        <w:pStyle w:val="ListParagraph"/>
        <w:numPr>
          <w:ilvl w:val="1"/>
          <w:numId w:val="6"/>
        </w:numPr>
        <w:spacing w:before="240" w:after="240"/>
        <w:ind w:left="1077" w:hanging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</w:rPr>
        <w:t>Yoga</w:t>
      </w:r>
      <w:r w:rsidRPr="00FC7C19">
        <w:rPr>
          <w:rFonts w:ascii="Times New Roman" w:hAnsi="Times New Roman" w:cs="Times New Roman"/>
          <w:sz w:val="24"/>
          <w:szCs w:val="24"/>
        </w:rPr>
        <w:tab/>
      </w:r>
      <w:r w:rsidRPr="00FC7C19">
        <w:rPr>
          <w:rFonts w:ascii="Times New Roman" w:hAnsi="Times New Roman" w:cs="Times New Roman"/>
          <w:sz w:val="24"/>
          <w:szCs w:val="24"/>
        </w:rPr>
        <w:tab/>
      </w:r>
      <w:r w:rsidRPr="00FC7C19">
        <w:rPr>
          <w:rFonts w:ascii="Times New Roman" w:hAnsi="Times New Roman" w:cs="Times New Roman"/>
          <w:sz w:val="24"/>
          <w:szCs w:val="24"/>
        </w:rPr>
        <w:tab/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    _________minutes </w:t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  <w:t>__________ times/ week</w:t>
      </w:r>
    </w:p>
    <w:p w14:paraId="1629885A" w14:textId="12D0230B" w:rsidR="00D50257" w:rsidRPr="00FC7C19" w:rsidRDefault="00645025" w:rsidP="00241AC9">
      <w:pPr>
        <w:pStyle w:val="ListParagraph"/>
        <w:numPr>
          <w:ilvl w:val="1"/>
          <w:numId w:val="6"/>
        </w:numPr>
        <w:spacing w:before="240" w:after="240"/>
        <w:ind w:left="1077" w:hanging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</w:rPr>
        <w:t>Pilates</w:t>
      </w:r>
      <w:r w:rsidRPr="00FC7C19">
        <w:rPr>
          <w:rFonts w:ascii="Times New Roman" w:hAnsi="Times New Roman" w:cs="Times New Roman"/>
          <w:sz w:val="24"/>
          <w:szCs w:val="24"/>
        </w:rPr>
        <w:tab/>
      </w:r>
      <w:r w:rsidRPr="00FC7C19">
        <w:rPr>
          <w:rFonts w:ascii="Times New Roman" w:hAnsi="Times New Roman" w:cs="Times New Roman"/>
          <w:sz w:val="24"/>
          <w:szCs w:val="24"/>
        </w:rPr>
        <w:tab/>
      </w:r>
      <w:r w:rsidRPr="00FC7C19">
        <w:rPr>
          <w:rFonts w:ascii="Times New Roman" w:hAnsi="Times New Roman" w:cs="Times New Roman"/>
          <w:sz w:val="24"/>
          <w:szCs w:val="24"/>
        </w:rPr>
        <w:tab/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    _________minutes </w:t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  <w:t>__________ times/ week</w:t>
      </w:r>
    </w:p>
    <w:p w14:paraId="7FB5A0B3" w14:textId="4F115251" w:rsidR="00645025" w:rsidRPr="00FC7C19" w:rsidRDefault="00645025" w:rsidP="00241AC9">
      <w:pPr>
        <w:pStyle w:val="ListParagraph"/>
        <w:numPr>
          <w:ilvl w:val="1"/>
          <w:numId w:val="6"/>
        </w:numPr>
        <w:spacing w:before="240" w:after="240"/>
        <w:ind w:left="1077" w:hanging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</w:rPr>
        <w:t>Cognitive exercise</w:t>
      </w:r>
      <w:r w:rsidR="00D70B2A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 _________minutes </w:t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  <w:t>__________ times/ week</w:t>
      </w:r>
    </w:p>
    <w:p w14:paraId="7CED1EC3" w14:textId="608315B8" w:rsidR="00645025" w:rsidRPr="00681BD9" w:rsidRDefault="00645025" w:rsidP="00241AC9">
      <w:pPr>
        <w:pStyle w:val="ListParagraph"/>
        <w:numPr>
          <w:ilvl w:val="1"/>
          <w:numId w:val="6"/>
        </w:numPr>
        <w:spacing w:before="240" w:after="240"/>
        <w:ind w:left="1077" w:hanging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</w:rPr>
        <w:t>Other</w:t>
      </w:r>
      <w:r w:rsidR="00A66BCC" w:rsidRPr="00FC7C19">
        <w:rPr>
          <w:rFonts w:ascii="Times New Roman" w:hAnsi="Times New Roman" w:cs="Times New Roman"/>
          <w:sz w:val="24"/>
          <w:szCs w:val="24"/>
        </w:rPr>
        <w:t xml:space="preserve">: </w:t>
      </w:r>
      <w:r w:rsidR="00A66BCC" w:rsidRPr="00FC7C19">
        <w:rPr>
          <w:rFonts w:ascii="Times New Roman" w:hAnsi="Times New Roman" w:cs="Times New Roman"/>
          <w:sz w:val="24"/>
          <w:szCs w:val="24"/>
        </w:rPr>
        <w:softHyphen/>
      </w:r>
      <w:r w:rsidR="00A66BCC" w:rsidRPr="00FC7C19">
        <w:rPr>
          <w:rFonts w:ascii="Times New Roman" w:hAnsi="Times New Roman" w:cs="Times New Roman"/>
          <w:sz w:val="24"/>
          <w:szCs w:val="24"/>
        </w:rPr>
        <w:softHyphen/>
      </w:r>
      <w:r w:rsidR="00A66BCC" w:rsidRPr="00FC7C19">
        <w:rPr>
          <w:rFonts w:ascii="Times New Roman" w:hAnsi="Times New Roman" w:cs="Times New Roman"/>
          <w:sz w:val="24"/>
          <w:szCs w:val="24"/>
        </w:rPr>
        <w:softHyphen/>
      </w:r>
      <w:r w:rsidR="00A66BCC" w:rsidRPr="00FC7C19">
        <w:rPr>
          <w:rFonts w:ascii="Times New Roman" w:hAnsi="Times New Roman" w:cs="Times New Roman"/>
          <w:sz w:val="24"/>
          <w:szCs w:val="24"/>
        </w:rPr>
        <w:softHyphen/>
      </w:r>
      <w:r w:rsidR="00A66BCC" w:rsidRPr="00FC7C19">
        <w:rPr>
          <w:rFonts w:ascii="Times New Roman" w:hAnsi="Times New Roman" w:cs="Times New Roman"/>
          <w:sz w:val="24"/>
          <w:szCs w:val="24"/>
        </w:rPr>
        <w:softHyphen/>
      </w:r>
      <w:r w:rsidR="002A0A41" w:rsidRPr="00FC7C19">
        <w:rPr>
          <w:rFonts w:ascii="Times New Roman" w:hAnsi="Times New Roman" w:cs="Times New Roman"/>
          <w:sz w:val="24"/>
          <w:szCs w:val="24"/>
        </w:rPr>
        <w:t xml:space="preserve"> </w:t>
      </w:r>
      <w:r w:rsidR="002A0A41" w:rsidRPr="00FC7C19">
        <w:rPr>
          <w:rFonts w:ascii="Times New Roman" w:hAnsi="Times New Roman" w:cs="Times New Roman"/>
          <w:sz w:val="24"/>
          <w:szCs w:val="24"/>
        </w:rPr>
        <w:tab/>
      </w:r>
      <w:r w:rsidR="002A0A41" w:rsidRPr="00FC7C19">
        <w:rPr>
          <w:rFonts w:ascii="Times New Roman" w:hAnsi="Times New Roman" w:cs="Times New Roman"/>
          <w:sz w:val="24"/>
          <w:szCs w:val="24"/>
        </w:rPr>
        <w:tab/>
      </w:r>
      <w:r w:rsidR="002A0A41" w:rsidRPr="00FC7C19">
        <w:rPr>
          <w:rFonts w:ascii="Times New Roman" w:hAnsi="Times New Roman" w:cs="Times New Roman"/>
          <w:sz w:val="24"/>
          <w:szCs w:val="24"/>
        </w:rPr>
        <w:tab/>
      </w:r>
      <w:r w:rsidR="00B96BE2" w:rsidRPr="00FC7C19">
        <w:rPr>
          <w:rFonts w:ascii="Times New Roman" w:hAnsi="Times New Roman" w:cs="Times New Roman"/>
          <w:sz w:val="24"/>
          <w:szCs w:val="24"/>
        </w:rPr>
        <w:t xml:space="preserve">    _________minutes </w:t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</w:r>
      <w:r w:rsidR="00B96BE2" w:rsidRPr="00FC7C19">
        <w:rPr>
          <w:rFonts w:ascii="Times New Roman" w:hAnsi="Times New Roman" w:cs="Times New Roman"/>
          <w:sz w:val="24"/>
          <w:szCs w:val="24"/>
        </w:rPr>
        <w:softHyphen/>
        <w:t>__________ times/ week</w:t>
      </w:r>
    </w:p>
    <w:p w14:paraId="5BBF4A0E" w14:textId="77777777" w:rsidR="00681BD9" w:rsidRPr="00FC7C19" w:rsidRDefault="00681BD9" w:rsidP="00681BD9">
      <w:pPr>
        <w:pStyle w:val="ListParagraph"/>
        <w:spacing w:before="240" w:after="240"/>
        <w:ind w:left="107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0840735A" w14:textId="77777777" w:rsidR="00425981" w:rsidRPr="00FC7C19" w:rsidRDefault="00425981" w:rsidP="00241AC9">
      <w:pPr>
        <w:pStyle w:val="ListParagraph"/>
        <w:numPr>
          <w:ilvl w:val="0"/>
          <w:numId w:val="6"/>
        </w:numPr>
        <w:spacing w:before="120" w:after="360" w:line="256" w:lineRule="auto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lastRenderedPageBreak/>
        <w:t>Did the information and video clips of home-based exercises help you sustain regular exercise during the lockdown?</w:t>
      </w:r>
    </w:p>
    <w:p w14:paraId="2B95EC9C" w14:textId="77777777" w:rsidR="00425981" w:rsidRPr="00FC7C19" w:rsidRDefault="00425981" w:rsidP="00425981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</w:p>
    <w:p w14:paraId="14880190" w14:textId="77777777" w:rsidR="00B96BE2" w:rsidRPr="00FC7C19" w:rsidRDefault="00425981" w:rsidP="00425981">
      <w:pPr>
        <w:pStyle w:val="ListParagraph"/>
        <w:numPr>
          <w:ilvl w:val="1"/>
          <w:numId w:val="4"/>
        </w:numPr>
        <w:spacing w:before="240" w:after="240" w:line="256" w:lineRule="auto"/>
        <w:ind w:left="1077" w:hanging="357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6751547"/>
      <w:r w:rsidRPr="00FC7C19">
        <w:rPr>
          <w:rFonts w:ascii="Times New Roman" w:hAnsi="Times New Roman" w:cs="Times New Roman"/>
          <w:sz w:val="24"/>
          <w:szCs w:val="24"/>
        </w:rPr>
        <w:t>Yes</w:t>
      </w:r>
    </w:p>
    <w:p w14:paraId="630DE6C6" w14:textId="76BCCECD" w:rsidR="00C86A6E" w:rsidRPr="00FC7C19" w:rsidRDefault="00B96BE2" w:rsidP="00C86A6E">
      <w:pPr>
        <w:spacing w:before="240" w:after="240" w:line="256" w:lineRule="auto"/>
        <w:ind w:left="720"/>
        <w:rPr>
          <w:rFonts w:ascii="Times New Roman" w:hAnsi="Times New Roman" w:cs="Times New Roman"/>
          <w:sz w:val="24"/>
          <w:szCs w:val="24"/>
          <w:vertAlign w:val="subscript"/>
        </w:rPr>
      </w:pPr>
      <w:r w:rsidRPr="00FC7C19">
        <w:rPr>
          <w:rFonts w:ascii="Times New Roman" w:hAnsi="Times New Roman" w:cs="Times New Roman"/>
          <w:sz w:val="24"/>
          <w:szCs w:val="24"/>
        </w:rPr>
        <w:t>W</w:t>
      </w:r>
      <w:r w:rsidR="00425981" w:rsidRPr="00FC7C19">
        <w:rPr>
          <w:rFonts w:ascii="Times New Roman" w:hAnsi="Times New Roman" w:cs="Times New Roman"/>
          <w:sz w:val="24"/>
          <w:szCs w:val="24"/>
        </w:rPr>
        <w:t>hy?</w:t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  <w:t xml:space="preserve"> </w:t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C86A6E"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  <w:t>___________________________________________________________________________</w:t>
      </w:r>
    </w:p>
    <w:bookmarkEnd w:id="0"/>
    <w:p w14:paraId="640F50F3" w14:textId="461125B8" w:rsidR="00C86A6E" w:rsidRPr="00FC7C19" w:rsidRDefault="00C86A6E" w:rsidP="00C86A6E">
      <w:pPr>
        <w:spacing w:before="240" w:after="240"/>
        <w:ind w:left="709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49D8962F" w14:textId="289DBAB9" w:rsidR="00C86A6E" w:rsidRPr="00FC7C19" w:rsidRDefault="00C86A6E" w:rsidP="00C86A6E">
      <w:pPr>
        <w:pStyle w:val="ListParagraph"/>
        <w:numPr>
          <w:ilvl w:val="1"/>
          <w:numId w:val="4"/>
        </w:numPr>
        <w:spacing w:before="240" w:after="240" w:line="256" w:lineRule="auto"/>
        <w:ind w:left="107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C7C19">
        <w:rPr>
          <w:rFonts w:ascii="Times New Roman" w:hAnsi="Times New Roman" w:cs="Times New Roman"/>
          <w:sz w:val="24"/>
          <w:szCs w:val="24"/>
        </w:rPr>
        <w:t>No</w:t>
      </w:r>
    </w:p>
    <w:p w14:paraId="150664CA" w14:textId="77777777" w:rsidR="00C86A6E" w:rsidRPr="00FC7C19" w:rsidRDefault="00C86A6E" w:rsidP="00C86A6E">
      <w:pPr>
        <w:spacing w:before="240" w:after="240" w:line="256" w:lineRule="auto"/>
        <w:ind w:left="720"/>
        <w:rPr>
          <w:rFonts w:ascii="Times New Roman" w:hAnsi="Times New Roman" w:cs="Times New Roman"/>
          <w:sz w:val="24"/>
          <w:szCs w:val="24"/>
          <w:vertAlign w:val="subscript"/>
        </w:rPr>
      </w:pPr>
      <w:r w:rsidRPr="00FC7C19">
        <w:rPr>
          <w:rFonts w:ascii="Times New Roman" w:hAnsi="Times New Roman" w:cs="Times New Roman"/>
          <w:sz w:val="24"/>
          <w:szCs w:val="24"/>
        </w:rPr>
        <w:t>Why?</w:t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  <w:t xml:space="preserve"> </w:t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FC7C19">
        <w:rPr>
          <w:rFonts w:ascii="Times New Roman" w:hAnsi="Times New Roman" w:cs="Times New Roman"/>
          <w:sz w:val="24"/>
          <w:szCs w:val="24"/>
          <w:vertAlign w:val="subscript"/>
        </w:rPr>
        <w:softHyphen/>
        <w:t>___________________________________________________________________________</w:t>
      </w:r>
    </w:p>
    <w:p w14:paraId="180BCC5E" w14:textId="77777777" w:rsidR="00681BD9" w:rsidRPr="00FC7C19" w:rsidRDefault="00681BD9" w:rsidP="00B96BE2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71"/>
        <w:tblW w:w="904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8"/>
        <w:gridCol w:w="1156"/>
        <w:gridCol w:w="1157"/>
        <w:gridCol w:w="1157"/>
        <w:gridCol w:w="1157"/>
        <w:gridCol w:w="1157"/>
        <w:gridCol w:w="1157"/>
      </w:tblGrid>
      <w:tr w:rsidR="003A34D9" w:rsidRPr="00681BD9" w14:paraId="2EF3B135" w14:textId="77777777" w:rsidTr="003A34D9">
        <w:trPr>
          <w:trHeight w:val="1019"/>
        </w:trPr>
        <w:tc>
          <w:tcPr>
            <w:tcW w:w="2108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13182B29" w14:textId="77777777" w:rsidR="00681BD9" w:rsidRPr="003A34D9" w:rsidRDefault="00681BD9" w:rsidP="00681BD9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46604131"/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ial</w:t>
            </w:r>
          </w:p>
        </w:tc>
        <w:tc>
          <w:tcPr>
            <w:tcW w:w="115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13C8BD4" w14:textId="77777777" w:rsidR="00681BD9" w:rsidRPr="003A34D9" w:rsidRDefault="00681BD9" w:rsidP="00681BD9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ver </w:t>
            </w:r>
          </w:p>
          <w:p w14:paraId="2ACD05E1" w14:textId="77777777" w:rsidR="00681BD9" w:rsidRPr="003A34D9" w:rsidRDefault="00681BD9" w:rsidP="00681BD9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</w:t>
            </w:r>
          </w:p>
        </w:tc>
        <w:tc>
          <w:tcPr>
            <w:tcW w:w="1157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667559E" w14:textId="77777777" w:rsidR="00681BD9" w:rsidRPr="003A34D9" w:rsidRDefault="00681BD9" w:rsidP="00681BD9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t all helpful</w:t>
            </w:r>
          </w:p>
        </w:tc>
        <w:tc>
          <w:tcPr>
            <w:tcW w:w="1157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54C4FD0" w14:textId="77777777" w:rsidR="00681BD9" w:rsidRPr="003A34D9" w:rsidRDefault="00681BD9" w:rsidP="00681BD9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helpful</w:t>
            </w:r>
          </w:p>
        </w:tc>
        <w:tc>
          <w:tcPr>
            <w:tcW w:w="1157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B9EA7FE" w14:textId="77777777" w:rsidR="00681BD9" w:rsidRPr="003A34D9" w:rsidRDefault="00681BD9" w:rsidP="00681BD9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 helpful</w:t>
            </w:r>
          </w:p>
        </w:tc>
        <w:tc>
          <w:tcPr>
            <w:tcW w:w="1157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09F956B" w14:textId="77777777" w:rsidR="00681BD9" w:rsidRPr="003A34D9" w:rsidRDefault="00681BD9" w:rsidP="00681BD9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helpful</w:t>
            </w:r>
          </w:p>
        </w:tc>
        <w:tc>
          <w:tcPr>
            <w:tcW w:w="1157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533CAB2" w14:textId="77777777" w:rsidR="00681BD9" w:rsidRPr="003A34D9" w:rsidRDefault="00681BD9" w:rsidP="00681BD9">
            <w:pPr>
              <w:pStyle w:val="ListParagraph"/>
              <w:spacing w:before="120" w:after="120" w:line="276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emely helpful</w:t>
            </w:r>
          </w:p>
        </w:tc>
      </w:tr>
      <w:bookmarkEnd w:id="1"/>
      <w:tr w:rsidR="00681BD9" w:rsidRPr="00681BD9" w14:paraId="2BFBD138" w14:textId="77777777" w:rsidTr="003A34D9">
        <w:trPr>
          <w:trHeight w:val="1019"/>
        </w:trPr>
        <w:tc>
          <w:tcPr>
            <w:tcW w:w="2108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5E21979" w14:textId="77777777" w:rsidR="00681BD9" w:rsidRPr="00024884" w:rsidRDefault="00681BD9" w:rsidP="00681BD9">
            <w:pPr>
              <w:pStyle w:val="ListParagraph"/>
              <w:spacing w:before="12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884">
              <w:rPr>
                <w:rFonts w:ascii="Times New Roman" w:hAnsi="Times New Roman" w:cs="Times New Roman"/>
                <w:sz w:val="24"/>
                <w:szCs w:val="24"/>
              </w:rPr>
              <w:t>VIDEO 1: Five simple exercises seniors can do at home</w:t>
            </w:r>
          </w:p>
        </w:tc>
        <w:tc>
          <w:tcPr>
            <w:tcW w:w="115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5DF821FE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3CE624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55B6E4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560B10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F35487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FEB894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4D9" w:rsidRPr="00681BD9" w14:paraId="275AEE26" w14:textId="77777777" w:rsidTr="003A34D9">
        <w:trPr>
          <w:trHeight w:val="1019"/>
        </w:trPr>
        <w:tc>
          <w:tcPr>
            <w:tcW w:w="2108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69627CF" w14:textId="77777777" w:rsidR="00681BD9" w:rsidRPr="00024884" w:rsidRDefault="00681BD9" w:rsidP="00681BD9">
            <w:pPr>
              <w:pStyle w:val="ListParagraph"/>
              <w:spacing w:before="12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884">
              <w:rPr>
                <w:rFonts w:ascii="Times New Roman" w:hAnsi="Times New Roman" w:cs="Times New Roman"/>
                <w:sz w:val="24"/>
                <w:szCs w:val="24"/>
              </w:rPr>
              <w:t>VIDEO 2: Aerobic Exercises on a chair</w:t>
            </w:r>
          </w:p>
        </w:tc>
        <w:tc>
          <w:tcPr>
            <w:tcW w:w="115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822190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4E8AC6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2E9257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B0E73B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A36AD1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45D076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81BD9" w:rsidRPr="00681BD9" w14:paraId="7EFD2916" w14:textId="77777777" w:rsidTr="003A34D9">
        <w:trPr>
          <w:trHeight w:val="1019"/>
        </w:trPr>
        <w:tc>
          <w:tcPr>
            <w:tcW w:w="2108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66EF2E1" w14:textId="77777777" w:rsidR="00681BD9" w:rsidRPr="00024884" w:rsidRDefault="00681BD9" w:rsidP="00681BD9">
            <w:pPr>
              <w:pStyle w:val="ListParagraph"/>
              <w:spacing w:before="12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884">
              <w:rPr>
                <w:rFonts w:ascii="Times New Roman" w:hAnsi="Times New Roman" w:cs="Times New Roman"/>
                <w:sz w:val="24"/>
                <w:szCs w:val="24"/>
              </w:rPr>
              <w:t>VIDEO 3: Eccentric Exercises</w:t>
            </w:r>
          </w:p>
        </w:tc>
        <w:tc>
          <w:tcPr>
            <w:tcW w:w="115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4968A217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1F2BF7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E673E1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F84DB6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CA2A32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C162ED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81BD9" w:rsidRPr="00681BD9" w14:paraId="248934E9" w14:textId="77777777" w:rsidTr="003A34D9">
        <w:trPr>
          <w:trHeight w:val="1019"/>
        </w:trPr>
        <w:tc>
          <w:tcPr>
            <w:tcW w:w="2108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11E2F19" w14:textId="77777777" w:rsidR="00681BD9" w:rsidRPr="00024884" w:rsidRDefault="00681BD9" w:rsidP="00681BD9">
            <w:pPr>
              <w:pStyle w:val="ListParagraph"/>
              <w:spacing w:before="12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884">
              <w:rPr>
                <w:rFonts w:ascii="Times New Roman" w:hAnsi="Times New Roman" w:cs="Times New Roman"/>
                <w:sz w:val="24"/>
                <w:szCs w:val="24"/>
              </w:rPr>
              <w:t>HANDOUT 1: Eccentric exercise</w:t>
            </w:r>
          </w:p>
        </w:tc>
        <w:tc>
          <w:tcPr>
            <w:tcW w:w="115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0E01A089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786210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56E5C9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BA5877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E09E3A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22FE79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4D9" w:rsidRPr="00681BD9" w14:paraId="0BE3D3EC" w14:textId="77777777" w:rsidTr="003A34D9">
        <w:trPr>
          <w:trHeight w:val="1019"/>
        </w:trPr>
        <w:tc>
          <w:tcPr>
            <w:tcW w:w="2108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EBF9707" w14:textId="77777777" w:rsidR="00681BD9" w:rsidRPr="00024884" w:rsidRDefault="00681BD9" w:rsidP="00681BD9">
            <w:pPr>
              <w:pStyle w:val="ListParagraph"/>
              <w:spacing w:before="12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884">
              <w:rPr>
                <w:rFonts w:ascii="Times New Roman" w:hAnsi="Times New Roman" w:cs="Times New Roman"/>
                <w:sz w:val="24"/>
                <w:szCs w:val="24"/>
              </w:rPr>
              <w:t xml:space="preserve">HANDOUR 2: </w:t>
            </w:r>
          </w:p>
          <w:p w14:paraId="5711ACDA" w14:textId="77777777" w:rsidR="00681BD9" w:rsidRPr="00024884" w:rsidRDefault="00681BD9" w:rsidP="00681BD9">
            <w:pPr>
              <w:pStyle w:val="ListParagraph"/>
              <w:spacing w:before="12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884">
              <w:rPr>
                <w:rFonts w:ascii="Times New Roman" w:hAnsi="Times New Roman" w:cs="Times New Roman"/>
                <w:sz w:val="24"/>
                <w:szCs w:val="24"/>
              </w:rPr>
              <w:t>On chair exercise</w:t>
            </w:r>
          </w:p>
        </w:tc>
        <w:tc>
          <w:tcPr>
            <w:tcW w:w="115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2101B5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4B66C6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B2BAF4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BB1AC0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FE181B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EFB447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81BD9" w:rsidRPr="00681BD9" w14:paraId="41EF6011" w14:textId="77777777" w:rsidTr="003A34D9">
        <w:trPr>
          <w:trHeight w:val="1019"/>
        </w:trPr>
        <w:tc>
          <w:tcPr>
            <w:tcW w:w="2108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3E45CD31" w14:textId="77777777" w:rsidR="00681BD9" w:rsidRPr="00024884" w:rsidRDefault="00681BD9" w:rsidP="00681BD9">
            <w:pPr>
              <w:pStyle w:val="ListParagraph"/>
              <w:spacing w:before="12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884">
              <w:rPr>
                <w:rFonts w:ascii="Times New Roman" w:hAnsi="Times New Roman" w:cs="Times New Roman"/>
                <w:sz w:val="24"/>
                <w:szCs w:val="24"/>
              </w:rPr>
              <w:t>HANDOUT 3: Cognitive exercise</w:t>
            </w:r>
          </w:p>
        </w:tc>
        <w:tc>
          <w:tcPr>
            <w:tcW w:w="115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6DD9D15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EDFDEA8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D6DBD6D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608FC19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1BC54E0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110F0B6" w14:textId="77777777" w:rsidR="00681BD9" w:rsidRPr="00681BD9" w:rsidRDefault="00681BD9" w:rsidP="00681B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3CA5129" w14:textId="217324BF" w:rsidR="00B96BE2" w:rsidRPr="00024884" w:rsidRDefault="002E30BA" w:rsidP="00024884">
      <w:pPr>
        <w:pStyle w:val="ListParagraph"/>
        <w:numPr>
          <w:ilvl w:val="0"/>
          <w:numId w:val="6"/>
        </w:numPr>
        <w:spacing w:before="120" w:after="480"/>
        <w:rPr>
          <w:rFonts w:ascii="Times New Roman" w:hAnsi="Times New Roman" w:cs="Times New Roman"/>
          <w:sz w:val="24"/>
          <w:szCs w:val="24"/>
        </w:rPr>
      </w:pPr>
      <w:r w:rsidRPr="00024884">
        <w:rPr>
          <w:rFonts w:ascii="Times New Roman" w:hAnsi="Times New Roman" w:cs="Times New Roman"/>
          <w:sz w:val="24"/>
          <w:szCs w:val="24"/>
        </w:rPr>
        <w:t xml:space="preserve">Please tick the </w:t>
      </w:r>
      <w:r w:rsidR="00C15339" w:rsidRPr="00024884">
        <w:rPr>
          <w:rFonts w:ascii="Times New Roman" w:hAnsi="Times New Roman" w:cs="Times New Roman"/>
          <w:sz w:val="24"/>
          <w:szCs w:val="24"/>
        </w:rPr>
        <w:t xml:space="preserve">most appropriate box </w:t>
      </w:r>
      <w:r w:rsidR="00BE0E3B" w:rsidRPr="00024884">
        <w:rPr>
          <w:rFonts w:ascii="Times New Roman" w:hAnsi="Times New Roman" w:cs="Times New Roman"/>
          <w:sz w:val="24"/>
          <w:szCs w:val="24"/>
        </w:rPr>
        <w:t xml:space="preserve">of each material </w:t>
      </w:r>
      <w:r w:rsidR="00262EF0" w:rsidRPr="00024884">
        <w:rPr>
          <w:rFonts w:ascii="Times New Roman" w:hAnsi="Times New Roman" w:cs="Times New Roman"/>
          <w:sz w:val="24"/>
          <w:szCs w:val="24"/>
        </w:rPr>
        <w:t xml:space="preserve">provided to you </w:t>
      </w:r>
      <w:r w:rsidR="00BE0E3B" w:rsidRPr="00024884">
        <w:rPr>
          <w:rFonts w:ascii="Times New Roman" w:hAnsi="Times New Roman" w:cs="Times New Roman"/>
          <w:sz w:val="24"/>
          <w:szCs w:val="24"/>
        </w:rPr>
        <w:t xml:space="preserve">below. </w:t>
      </w:r>
      <w:r w:rsidR="00EF6AEF" w:rsidRPr="000248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31FB4A" w14:textId="77777777" w:rsidR="00245027" w:rsidRPr="00FC7C19" w:rsidRDefault="00245027" w:rsidP="00DA71A2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</w:p>
    <w:p w14:paraId="289288A3" w14:textId="5907777A" w:rsidR="001C1D37" w:rsidRPr="00FC7C19" w:rsidRDefault="00D55C70" w:rsidP="00B96BE2">
      <w:pPr>
        <w:pStyle w:val="ListParagraph"/>
        <w:spacing w:before="120" w:after="360"/>
        <w:ind w:left="36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 xml:space="preserve"> </w:t>
      </w:r>
      <w:r w:rsidR="00472EEC" w:rsidRPr="00FC7C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26B142" w14:textId="60F67209" w:rsidR="006F2441" w:rsidRPr="00FC7C19" w:rsidRDefault="007E565A" w:rsidP="00241AC9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 xml:space="preserve">What </w:t>
      </w:r>
      <w:r w:rsidR="009F1F49" w:rsidRPr="00FC7C19">
        <w:rPr>
          <w:rFonts w:ascii="Times New Roman" w:hAnsi="Times New Roman" w:cs="Times New Roman"/>
          <w:sz w:val="24"/>
          <w:szCs w:val="24"/>
        </w:rPr>
        <w:t>are the positive results brought about by</w:t>
      </w:r>
      <w:r w:rsidR="006F2441" w:rsidRPr="00FC7C19">
        <w:rPr>
          <w:rFonts w:ascii="Times New Roman" w:hAnsi="Times New Roman" w:cs="Times New Roman"/>
          <w:sz w:val="24"/>
          <w:szCs w:val="24"/>
        </w:rPr>
        <w:t xml:space="preserve"> your exercise experience during the lockdown?</w:t>
      </w:r>
    </w:p>
    <w:p w14:paraId="360E05D4" w14:textId="192AD569" w:rsidR="002A00B1" w:rsidRPr="00FC7C19" w:rsidRDefault="006F2441" w:rsidP="00241AC9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lastRenderedPageBreak/>
        <w:t>What are the negative results brought about by your exercise experience du</w:t>
      </w:r>
      <w:r w:rsidR="002A00B1" w:rsidRPr="00FC7C19">
        <w:rPr>
          <w:rFonts w:ascii="Times New Roman" w:hAnsi="Times New Roman" w:cs="Times New Roman"/>
          <w:sz w:val="24"/>
          <w:szCs w:val="24"/>
        </w:rPr>
        <w:t>ring the lockdown?</w:t>
      </w:r>
    </w:p>
    <w:p w14:paraId="06A8ED45" w14:textId="77777777" w:rsidR="00BF412A" w:rsidRPr="00FC7C19" w:rsidRDefault="00BF412A" w:rsidP="00BF412A">
      <w:pPr>
        <w:spacing w:before="120" w:after="360"/>
        <w:rPr>
          <w:rFonts w:ascii="Times New Roman" w:hAnsi="Times New Roman" w:cs="Times New Roman"/>
          <w:sz w:val="24"/>
          <w:szCs w:val="24"/>
        </w:rPr>
      </w:pPr>
    </w:p>
    <w:p w14:paraId="2F3B9450" w14:textId="19A31742" w:rsidR="00B93D35" w:rsidRPr="00FC7C19" w:rsidRDefault="00714ED0" w:rsidP="00241AC9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 xml:space="preserve">What are the hardest </w:t>
      </w:r>
      <w:r w:rsidR="00732AB0" w:rsidRPr="00FC7C19">
        <w:rPr>
          <w:rFonts w:ascii="Times New Roman" w:hAnsi="Times New Roman" w:cs="Times New Roman"/>
          <w:sz w:val="24"/>
          <w:szCs w:val="24"/>
        </w:rPr>
        <w:t>parts for you</w:t>
      </w:r>
      <w:r w:rsidR="006E782A" w:rsidRPr="00FC7C19">
        <w:rPr>
          <w:rFonts w:ascii="Times New Roman" w:hAnsi="Times New Roman" w:cs="Times New Roman"/>
          <w:sz w:val="24"/>
          <w:szCs w:val="24"/>
        </w:rPr>
        <w:t xml:space="preserve"> in the lockdown</w:t>
      </w:r>
      <w:r w:rsidR="008F2BBA" w:rsidRPr="00FC7C19">
        <w:rPr>
          <w:rFonts w:ascii="Times New Roman" w:hAnsi="Times New Roman" w:cs="Times New Roman"/>
          <w:sz w:val="24"/>
          <w:szCs w:val="24"/>
        </w:rPr>
        <w:t xml:space="preserve"> in general?</w:t>
      </w:r>
    </w:p>
    <w:p w14:paraId="20BFF261" w14:textId="4079A81B" w:rsidR="00BF412A" w:rsidRPr="00FC7C19" w:rsidRDefault="00BF412A" w:rsidP="00BF412A">
      <w:pPr>
        <w:spacing w:before="120" w:after="360"/>
        <w:rPr>
          <w:rFonts w:ascii="Times New Roman" w:hAnsi="Times New Roman" w:cs="Times New Roman"/>
          <w:sz w:val="24"/>
          <w:szCs w:val="24"/>
        </w:rPr>
      </w:pPr>
    </w:p>
    <w:p w14:paraId="7E8FA5AA" w14:textId="7644CC1B" w:rsidR="00F220E6" w:rsidRPr="00FC7C19" w:rsidRDefault="00C54A26" w:rsidP="00241AC9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 xml:space="preserve">How would you have been </w:t>
      </w:r>
      <w:r w:rsidR="00ED254E" w:rsidRPr="00FC7C19">
        <w:rPr>
          <w:rFonts w:ascii="Times New Roman" w:hAnsi="Times New Roman" w:cs="Times New Roman"/>
          <w:sz w:val="24"/>
          <w:szCs w:val="24"/>
        </w:rPr>
        <w:t xml:space="preserve">encouraged to do exercise </w:t>
      </w:r>
      <w:r w:rsidR="00EE771D" w:rsidRPr="00FC7C19">
        <w:rPr>
          <w:rFonts w:ascii="Times New Roman" w:hAnsi="Times New Roman" w:cs="Times New Roman"/>
          <w:sz w:val="24"/>
          <w:szCs w:val="24"/>
        </w:rPr>
        <w:t xml:space="preserve">regularly during the lockdown? </w:t>
      </w:r>
      <w:r w:rsidR="00732AB0" w:rsidRPr="00FC7C19">
        <w:rPr>
          <w:rFonts w:ascii="Times New Roman" w:hAnsi="Times New Roman" w:cs="Times New Roman"/>
          <w:sz w:val="24"/>
          <w:szCs w:val="24"/>
        </w:rPr>
        <w:t xml:space="preserve"> </w:t>
      </w:r>
      <w:r w:rsidR="009F1F49" w:rsidRPr="00FC7C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A0236D" w14:textId="77777777" w:rsidR="00275FDC" w:rsidRPr="00FC7C19" w:rsidRDefault="00275FDC" w:rsidP="000508A6">
      <w:pPr>
        <w:spacing w:before="120" w:after="360"/>
        <w:rPr>
          <w:rFonts w:ascii="Times New Roman" w:hAnsi="Times New Roman" w:cs="Times New Roman"/>
          <w:sz w:val="24"/>
          <w:szCs w:val="24"/>
        </w:rPr>
      </w:pPr>
    </w:p>
    <w:p w14:paraId="25FECAE1" w14:textId="50A7502E" w:rsidR="00F220E6" w:rsidRPr="00FC7C19" w:rsidRDefault="00C541BC" w:rsidP="00241AC9">
      <w:pPr>
        <w:pStyle w:val="ListParagraph"/>
        <w:numPr>
          <w:ilvl w:val="0"/>
          <w:numId w:val="6"/>
        </w:numPr>
        <w:spacing w:before="120" w:after="360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 xml:space="preserve">What communication tools </w:t>
      </w:r>
      <w:r w:rsidR="004C13A1" w:rsidRPr="00FC7C19">
        <w:rPr>
          <w:rFonts w:ascii="Times New Roman" w:hAnsi="Times New Roman" w:cs="Times New Roman"/>
          <w:sz w:val="24"/>
          <w:szCs w:val="24"/>
        </w:rPr>
        <w:t xml:space="preserve">would you like to use in </w:t>
      </w:r>
      <w:r w:rsidR="00A6774E" w:rsidRPr="00FC7C19">
        <w:rPr>
          <w:rFonts w:ascii="Times New Roman" w:hAnsi="Times New Roman" w:cs="Times New Roman"/>
          <w:sz w:val="24"/>
          <w:szCs w:val="24"/>
        </w:rPr>
        <w:t xml:space="preserve">a similar condition to the lockdown? </w:t>
      </w:r>
      <w:r w:rsidR="005E0F6E" w:rsidRPr="00FC7C19">
        <w:rPr>
          <w:rFonts w:ascii="Times New Roman" w:hAnsi="Times New Roman" w:cs="Times New Roman"/>
          <w:sz w:val="24"/>
          <w:szCs w:val="24"/>
        </w:rPr>
        <w:t xml:space="preserve">Circle </w:t>
      </w:r>
      <w:r w:rsidR="00432354" w:rsidRPr="00FC7C19">
        <w:rPr>
          <w:rFonts w:ascii="Times New Roman" w:hAnsi="Times New Roman" w:cs="Times New Roman"/>
          <w:sz w:val="24"/>
          <w:szCs w:val="24"/>
        </w:rPr>
        <w:t xml:space="preserve">all the numbers from the following that apply. </w:t>
      </w:r>
    </w:p>
    <w:p w14:paraId="68C5F43C" w14:textId="7C150A03" w:rsidR="00A6774E" w:rsidRPr="00FC7C19" w:rsidRDefault="00D8144B" w:rsidP="004E51F7">
      <w:pPr>
        <w:spacing w:before="120" w:after="360"/>
        <w:ind w:left="709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10</w:t>
      </w:r>
      <w:r w:rsidR="00D647D0" w:rsidRPr="00FC7C19">
        <w:rPr>
          <w:rFonts w:ascii="Times New Roman" w:hAnsi="Times New Roman" w:cs="Times New Roman"/>
          <w:sz w:val="24"/>
          <w:szCs w:val="24"/>
        </w:rPr>
        <w:t>-1. Fixed phone</w:t>
      </w:r>
      <w:r w:rsidR="000513A8" w:rsidRPr="00FC7C19">
        <w:rPr>
          <w:rFonts w:ascii="Times New Roman" w:hAnsi="Times New Roman" w:cs="Times New Roman"/>
          <w:sz w:val="24"/>
          <w:szCs w:val="24"/>
        </w:rPr>
        <w:t xml:space="preserve"> talk</w:t>
      </w:r>
    </w:p>
    <w:p w14:paraId="0172238B" w14:textId="6ABDE317" w:rsidR="000513A8" w:rsidRPr="00FC7C19" w:rsidRDefault="00D8144B" w:rsidP="004E51F7">
      <w:pPr>
        <w:spacing w:before="120" w:after="360"/>
        <w:ind w:left="709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10</w:t>
      </w:r>
      <w:r w:rsidR="00D647D0" w:rsidRPr="00FC7C19">
        <w:rPr>
          <w:rFonts w:ascii="Times New Roman" w:hAnsi="Times New Roman" w:cs="Times New Roman"/>
          <w:sz w:val="24"/>
          <w:szCs w:val="24"/>
        </w:rPr>
        <w:t xml:space="preserve">-2. Mobile phone </w:t>
      </w:r>
      <w:r w:rsidR="00903E6A" w:rsidRPr="00FC7C19">
        <w:rPr>
          <w:rFonts w:ascii="Times New Roman" w:hAnsi="Times New Roman" w:cs="Times New Roman"/>
          <w:sz w:val="24"/>
          <w:szCs w:val="24"/>
        </w:rPr>
        <w:t>talk</w:t>
      </w:r>
    </w:p>
    <w:p w14:paraId="41BDCF33" w14:textId="0CEBEDF0" w:rsidR="00D647D0" w:rsidRPr="00FC7C19" w:rsidRDefault="00D8144B" w:rsidP="004E51F7">
      <w:pPr>
        <w:spacing w:before="120" w:after="360"/>
        <w:ind w:left="709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10</w:t>
      </w:r>
      <w:r w:rsidR="000513A8" w:rsidRPr="00FC7C19">
        <w:rPr>
          <w:rFonts w:ascii="Times New Roman" w:hAnsi="Times New Roman" w:cs="Times New Roman"/>
          <w:sz w:val="24"/>
          <w:szCs w:val="24"/>
        </w:rPr>
        <w:t>-3. Digital message (</w:t>
      </w:r>
      <w:r w:rsidR="00DE63E9" w:rsidRPr="00FC7C19">
        <w:rPr>
          <w:rFonts w:ascii="Times New Roman" w:hAnsi="Times New Roman" w:cs="Times New Roman"/>
          <w:sz w:val="24"/>
          <w:szCs w:val="24"/>
        </w:rPr>
        <w:t>e.g.,</w:t>
      </w:r>
      <w:r w:rsidR="00C234B1" w:rsidRPr="00FC7C19">
        <w:rPr>
          <w:rFonts w:ascii="Times New Roman" w:hAnsi="Times New Roman" w:cs="Times New Roman"/>
          <w:sz w:val="24"/>
          <w:szCs w:val="24"/>
        </w:rPr>
        <w:t xml:space="preserve"> </w:t>
      </w:r>
      <w:r w:rsidR="000513A8" w:rsidRPr="00FC7C19">
        <w:rPr>
          <w:rFonts w:ascii="Times New Roman" w:hAnsi="Times New Roman" w:cs="Times New Roman"/>
          <w:sz w:val="24"/>
          <w:szCs w:val="24"/>
        </w:rPr>
        <w:t>Mobile</w:t>
      </w:r>
      <w:r w:rsidR="00903E6A" w:rsidRPr="00FC7C19">
        <w:rPr>
          <w:rFonts w:ascii="Times New Roman" w:hAnsi="Times New Roman" w:cs="Times New Roman"/>
          <w:sz w:val="24"/>
          <w:szCs w:val="24"/>
        </w:rPr>
        <w:t xml:space="preserve"> text</w:t>
      </w:r>
      <w:r w:rsidR="000513A8" w:rsidRPr="00FC7C19">
        <w:rPr>
          <w:rFonts w:ascii="Times New Roman" w:hAnsi="Times New Roman" w:cs="Times New Roman"/>
          <w:sz w:val="24"/>
          <w:szCs w:val="24"/>
        </w:rPr>
        <w:t xml:space="preserve">, </w:t>
      </w:r>
      <w:r w:rsidR="00C234B1" w:rsidRPr="00FC7C19">
        <w:rPr>
          <w:rFonts w:ascii="Times New Roman" w:hAnsi="Times New Roman" w:cs="Times New Roman"/>
          <w:sz w:val="24"/>
          <w:szCs w:val="24"/>
        </w:rPr>
        <w:t>Email, Messenger)</w:t>
      </w:r>
    </w:p>
    <w:p w14:paraId="23C364FD" w14:textId="3DFFEE24" w:rsidR="00903E6A" w:rsidRPr="00FC7C19" w:rsidRDefault="00D8144B" w:rsidP="004E51F7">
      <w:pPr>
        <w:spacing w:before="120" w:after="360"/>
        <w:ind w:left="709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10</w:t>
      </w:r>
      <w:r w:rsidR="00903E6A" w:rsidRPr="00FC7C19">
        <w:rPr>
          <w:rFonts w:ascii="Times New Roman" w:hAnsi="Times New Roman" w:cs="Times New Roman"/>
          <w:sz w:val="24"/>
          <w:szCs w:val="24"/>
        </w:rPr>
        <w:t>-</w:t>
      </w:r>
      <w:r w:rsidRPr="00FC7C19">
        <w:rPr>
          <w:rFonts w:ascii="Times New Roman" w:hAnsi="Times New Roman" w:cs="Times New Roman"/>
          <w:sz w:val="24"/>
          <w:szCs w:val="24"/>
        </w:rPr>
        <w:t>4</w:t>
      </w:r>
      <w:r w:rsidR="00903E6A" w:rsidRPr="00FC7C19">
        <w:rPr>
          <w:rFonts w:ascii="Times New Roman" w:hAnsi="Times New Roman" w:cs="Times New Roman"/>
          <w:sz w:val="24"/>
          <w:szCs w:val="24"/>
        </w:rPr>
        <w:t xml:space="preserve">. </w:t>
      </w:r>
      <w:r w:rsidR="00470C61" w:rsidRPr="00FC7C19">
        <w:rPr>
          <w:rFonts w:ascii="Times New Roman" w:hAnsi="Times New Roman" w:cs="Times New Roman"/>
          <w:sz w:val="24"/>
          <w:szCs w:val="24"/>
        </w:rPr>
        <w:t xml:space="preserve">Online video </w:t>
      </w:r>
      <w:r w:rsidR="000F14E4" w:rsidRPr="00FC7C19">
        <w:rPr>
          <w:rFonts w:ascii="Times New Roman" w:hAnsi="Times New Roman" w:cs="Times New Roman"/>
          <w:sz w:val="24"/>
          <w:szCs w:val="24"/>
        </w:rPr>
        <w:t>communication (</w:t>
      </w:r>
      <w:r w:rsidR="00DE63E9" w:rsidRPr="00FC7C19">
        <w:rPr>
          <w:rFonts w:ascii="Times New Roman" w:hAnsi="Times New Roman" w:cs="Times New Roman"/>
          <w:sz w:val="24"/>
          <w:szCs w:val="24"/>
        </w:rPr>
        <w:t>e.g.,</w:t>
      </w:r>
      <w:r w:rsidR="00470C61" w:rsidRPr="00FC7C19">
        <w:rPr>
          <w:rFonts w:ascii="Times New Roman" w:hAnsi="Times New Roman" w:cs="Times New Roman"/>
          <w:sz w:val="24"/>
          <w:szCs w:val="24"/>
        </w:rPr>
        <w:t xml:space="preserve"> Facetime, Zoom, Teams</w:t>
      </w:r>
      <w:r w:rsidR="005E0F6E" w:rsidRPr="00FC7C19">
        <w:rPr>
          <w:rFonts w:ascii="Times New Roman" w:hAnsi="Times New Roman" w:cs="Times New Roman"/>
          <w:sz w:val="24"/>
          <w:szCs w:val="24"/>
        </w:rPr>
        <w:t>)</w:t>
      </w:r>
      <w:r w:rsidR="000F14E4" w:rsidRPr="00FC7C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A3CA70" w14:textId="77777777" w:rsidR="00B96BE2" w:rsidRPr="00FC7C19" w:rsidRDefault="00D8144B" w:rsidP="004E51F7">
      <w:pPr>
        <w:spacing w:before="120" w:after="360"/>
        <w:ind w:left="709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10-5</w:t>
      </w:r>
      <w:r w:rsidR="00C234B1" w:rsidRPr="00FC7C19">
        <w:rPr>
          <w:rFonts w:ascii="Times New Roman" w:hAnsi="Times New Roman" w:cs="Times New Roman"/>
          <w:sz w:val="24"/>
          <w:szCs w:val="24"/>
        </w:rPr>
        <w:t xml:space="preserve">. Other </w:t>
      </w:r>
    </w:p>
    <w:p w14:paraId="7453AD11" w14:textId="1B873909" w:rsidR="00C234B1" w:rsidRPr="00FC7C19" w:rsidRDefault="00C234B1" w:rsidP="004E51F7">
      <w:pPr>
        <w:spacing w:before="120" w:after="360"/>
        <w:ind w:left="709"/>
        <w:rPr>
          <w:rFonts w:ascii="Times New Roman" w:hAnsi="Times New Roman" w:cs="Times New Roman"/>
          <w:sz w:val="24"/>
          <w:szCs w:val="24"/>
        </w:rPr>
      </w:pPr>
      <w:r w:rsidRPr="00FC7C19">
        <w:rPr>
          <w:rFonts w:ascii="Times New Roman" w:hAnsi="Times New Roman" w:cs="Times New Roman"/>
          <w:sz w:val="24"/>
          <w:szCs w:val="24"/>
        </w:rPr>
        <w:t>(please speci</w:t>
      </w:r>
      <w:r w:rsidR="000508A6" w:rsidRPr="00FC7C19">
        <w:rPr>
          <w:rFonts w:ascii="Times New Roman" w:hAnsi="Times New Roman" w:cs="Times New Roman"/>
          <w:sz w:val="24"/>
          <w:szCs w:val="24"/>
        </w:rPr>
        <w:t>fy</w:t>
      </w:r>
      <w:r w:rsidR="00AE37F7" w:rsidRPr="00FC7C19">
        <w:rPr>
          <w:rFonts w:ascii="Times New Roman" w:hAnsi="Times New Roman" w:cs="Times New Roman"/>
          <w:sz w:val="24"/>
          <w:szCs w:val="24"/>
        </w:rPr>
        <w:t xml:space="preserve"> _</w:t>
      </w:r>
      <w:r w:rsidR="000508A6" w:rsidRPr="00FC7C19">
        <w:rPr>
          <w:rFonts w:ascii="Times New Roman" w:hAnsi="Times New Roman" w:cs="Times New Roman"/>
          <w:sz w:val="24"/>
          <w:szCs w:val="24"/>
        </w:rPr>
        <w:t>_____________________________________)</w:t>
      </w:r>
    </w:p>
    <w:p w14:paraId="5645C219" w14:textId="5DEE52D6" w:rsidR="00A96100" w:rsidRPr="00172E61" w:rsidRDefault="00A96100" w:rsidP="004E51F7">
      <w:pPr>
        <w:spacing w:before="120" w:after="360"/>
        <w:ind w:left="709"/>
        <w:rPr>
          <w:rFonts w:ascii="Arial" w:hAnsi="Arial" w:cs="Arial"/>
          <w:sz w:val="32"/>
          <w:szCs w:val="32"/>
        </w:rPr>
      </w:pPr>
    </w:p>
    <w:sectPr w:rsidR="00A96100" w:rsidRPr="00172E61" w:rsidSect="00866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A9381" w14:textId="77777777" w:rsidR="00403405" w:rsidRDefault="00403405" w:rsidP="0030328C">
      <w:pPr>
        <w:spacing w:after="0" w:line="240" w:lineRule="auto"/>
      </w:pPr>
      <w:r>
        <w:separator/>
      </w:r>
    </w:p>
  </w:endnote>
  <w:endnote w:type="continuationSeparator" w:id="0">
    <w:p w14:paraId="2B3E290D" w14:textId="77777777" w:rsidR="00403405" w:rsidRDefault="00403405" w:rsidP="00303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3E3BF" w14:textId="77777777" w:rsidR="00403405" w:rsidRDefault="00403405" w:rsidP="0030328C">
      <w:pPr>
        <w:spacing w:after="0" w:line="240" w:lineRule="auto"/>
      </w:pPr>
      <w:r>
        <w:separator/>
      </w:r>
    </w:p>
  </w:footnote>
  <w:footnote w:type="continuationSeparator" w:id="0">
    <w:p w14:paraId="237BE59C" w14:textId="77777777" w:rsidR="00403405" w:rsidRDefault="00403405" w:rsidP="003032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DE1011"/>
    <w:multiLevelType w:val="multilevel"/>
    <w:tmpl w:val="349CA04E"/>
    <w:lvl w:ilvl="0">
      <w:start w:val="1"/>
      <w:numFmt w:val="decimal"/>
      <w:lvlText w:val="%1-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920" w:hanging="2160"/>
      </w:pPr>
      <w:rPr>
        <w:rFonts w:hint="default"/>
      </w:rPr>
    </w:lvl>
  </w:abstractNum>
  <w:abstractNum w:abstractNumId="1" w15:restartNumberingAfterBreak="0">
    <w:nsid w:val="328844FB"/>
    <w:multiLevelType w:val="hybridMultilevel"/>
    <w:tmpl w:val="9C7EFBD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683436"/>
    <w:multiLevelType w:val="hybridMultilevel"/>
    <w:tmpl w:val="13B8BE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8A5E8F"/>
    <w:multiLevelType w:val="hybridMultilevel"/>
    <w:tmpl w:val="B06E0D64"/>
    <w:lvl w:ilvl="0" w:tplc="FF142D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64282">
      <w:start w:val="3"/>
      <w:numFmt w:val="bullet"/>
      <w:lvlText w:val="□"/>
      <w:lvlJc w:val="left"/>
      <w:pPr>
        <w:ind w:left="1080" w:hanging="360"/>
      </w:pPr>
      <w:rPr>
        <w:rFonts w:ascii="Yu Mincho" w:eastAsia="Yu Mincho" w:hAnsi="Yu Mincho" w:cstheme="minorBidi" w:hint="eastAsia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887B41"/>
    <w:multiLevelType w:val="hybridMultilevel"/>
    <w:tmpl w:val="4E4419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2NDE3NTEwszS1MDBS0lEKTi0uzszPAykwrQUAtMCEISwAAAA="/>
  </w:docVars>
  <w:rsids>
    <w:rsidRoot w:val="00E643FC"/>
    <w:rsid w:val="00011E21"/>
    <w:rsid w:val="00014E6E"/>
    <w:rsid w:val="00024884"/>
    <w:rsid w:val="00030A64"/>
    <w:rsid w:val="00035A99"/>
    <w:rsid w:val="0004690D"/>
    <w:rsid w:val="000508A6"/>
    <w:rsid w:val="000513A8"/>
    <w:rsid w:val="0005205F"/>
    <w:rsid w:val="00063967"/>
    <w:rsid w:val="0007392B"/>
    <w:rsid w:val="00082614"/>
    <w:rsid w:val="00082BE5"/>
    <w:rsid w:val="000832DC"/>
    <w:rsid w:val="00090A24"/>
    <w:rsid w:val="000A44FF"/>
    <w:rsid w:val="000B4B1F"/>
    <w:rsid w:val="000D1E83"/>
    <w:rsid w:val="000D70C8"/>
    <w:rsid w:val="000E775E"/>
    <w:rsid w:val="000F14E4"/>
    <w:rsid w:val="00104EBF"/>
    <w:rsid w:val="0011130E"/>
    <w:rsid w:val="00131650"/>
    <w:rsid w:val="00136EE2"/>
    <w:rsid w:val="00140BC3"/>
    <w:rsid w:val="0014277A"/>
    <w:rsid w:val="00150C9E"/>
    <w:rsid w:val="0015151E"/>
    <w:rsid w:val="00172E61"/>
    <w:rsid w:val="00184224"/>
    <w:rsid w:val="0019043A"/>
    <w:rsid w:val="001C068E"/>
    <w:rsid w:val="001C1D37"/>
    <w:rsid w:val="001C3BE9"/>
    <w:rsid w:val="001C6604"/>
    <w:rsid w:val="001D3555"/>
    <w:rsid w:val="001E13A2"/>
    <w:rsid w:val="001F76A0"/>
    <w:rsid w:val="00207CE9"/>
    <w:rsid w:val="00224A78"/>
    <w:rsid w:val="00232A13"/>
    <w:rsid w:val="00233BE3"/>
    <w:rsid w:val="00233FC3"/>
    <w:rsid w:val="00241AC9"/>
    <w:rsid w:val="00245027"/>
    <w:rsid w:val="00262EF0"/>
    <w:rsid w:val="00264C9A"/>
    <w:rsid w:val="002725C9"/>
    <w:rsid w:val="00275FDC"/>
    <w:rsid w:val="00276368"/>
    <w:rsid w:val="0029538E"/>
    <w:rsid w:val="002A00B1"/>
    <w:rsid w:val="002A0A41"/>
    <w:rsid w:val="002B4B88"/>
    <w:rsid w:val="002E30BA"/>
    <w:rsid w:val="002F344C"/>
    <w:rsid w:val="002F79FF"/>
    <w:rsid w:val="00302F7A"/>
    <w:rsid w:val="0030328C"/>
    <w:rsid w:val="00306BF1"/>
    <w:rsid w:val="00313001"/>
    <w:rsid w:val="00326DCF"/>
    <w:rsid w:val="00331CDF"/>
    <w:rsid w:val="003573DB"/>
    <w:rsid w:val="00360CF9"/>
    <w:rsid w:val="003A34D9"/>
    <w:rsid w:val="003B3EDA"/>
    <w:rsid w:val="003E0D2E"/>
    <w:rsid w:val="003E1E83"/>
    <w:rsid w:val="003F609B"/>
    <w:rsid w:val="00403405"/>
    <w:rsid w:val="00413B1D"/>
    <w:rsid w:val="00425981"/>
    <w:rsid w:val="004304E4"/>
    <w:rsid w:val="00432354"/>
    <w:rsid w:val="004368B5"/>
    <w:rsid w:val="004568CE"/>
    <w:rsid w:val="00470C61"/>
    <w:rsid w:val="00472EEC"/>
    <w:rsid w:val="00476474"/>
    <w:rsid w:val="00477954"/>
    <w:rsid w:val="0048091E"/>
    <w:rsid w:val="00486AA5"/>
    <w:rsid w:val="004A3097"/>
    <w:rsid w:val="004C13A1"/>
    <w:rsid w:val="004E51F7"/>
    <w:rsid w:val="004E53B5"/>
    <w:rsid w:val="004F25E5"/>
    <w:rsid w:val="004F5F0D"/>
    <w:rsid w:val="00525674"/>
    <w:rsid w:val="00552AFD"/>
    <w:rsid w:val="00570C32"/>
    <w:rsid w:val="0059639A"/>
    <w:rsid w:val="005B14A6"/>
    <w:rsid w:val="005B1760"/>
    <w:rsid w:val="005E0F6E"/>
    <w:rsid w:val="00610774"/>
    <w:rsid w:val="0061636A"/>
    <w:rsid w:val="00637168"/>
    <w:rsid w:val="00645025"/>
    <w:rsid w:val="0066624E"/>
    <w:rsid w:val="00673A88"/>
    <w:rsid w:val="00680795"/>
    <w:rsid w:val="00681BD9"/>
    <w:rsid w:val="0068758D"/>
    <w:rsid w:val="0069777F"/>
    <w:rsid w:val="006D6987"/>
    <w:rsid w:val="006E782A"/>
    <w:rsid w:val="006F2441"/>
    <w:rsid w:val="006F34A0"/>
    <w:rsid w:val="006F3805"/>
    <w:rsid w:val="006F72D7"/>
    <w:rsid w:val="00714ED0"/>
    <w:rsid w:val="00716E57"/>
    <w:rsid w:val="00732AB0"/>
    <w:rsid w:val="00772F9B"/>
    <w:rsid w:val="00775FC1"/>
    <w:rsid w:val="00787D6D"/>
    <w:rsid w:val="00792DB2"/>
    <w:rsid w:val="007A3071"/>
    <w:rsid w:val="007A5173"/>
    <w:rsid w:val="007D2BC3"/>
    <w:rsid w:val="007E565A"/>
    <w:rsid w:val="0080498F"/>
    <w:rsid w:val="00816558"/>
    <w:rsid w:val="00821584"/>
    <w:rsid w:val="008275E3"/>
    <w:rsid w:val="00827ACD"/>
    <w:rsid w:val="008311B8"/>
    <w:rsid w:val="00834A76"/>
    <w:rsid w:val="0083601D"/>
    <w:rsid w:val="008446B6"/>
    <w:rsid w:val="008459BA"/>
    <w:rsid w:val="008507ED"/>
    <w:rsid w:val="00866381"/>
    <w:rsid w:val="00875DFE"/>
    <w:rsid w:val="00885631"/>
    <w:rsid w:val="008F2BBA"/>
    <w:rsid w:val="008F40A0"/>
    <w:rsid w:val="00903E6A"/>
    <w:rsid w:val="00914368"/>
    <w:rsid w:val="009167D2"/>
    <w:rsid w:val="00921676"/>
    <w:rsid w:val="009267AB"/>
    <w:rsid w:val="00942716"/>
    <w:rsid w:val="00946E7B"/>
    <w:rsid w:val="009617C0"/>
    <w:rsid w:val="0096227D"/>
    <w:rsid w:val="00977F5D"/>
    <w:rsid w:val="009A4007"/>
    <w:rsid w:val="009A4FED"/>
    <w:rsid w:val="009B1CF8"/>
    <w:rsid w:val="009B2A8C"/>
    <w:rsid w:val="009B3B38"/>
    <w:rsid w:val="009B3F00"/>
    <w:rsid w:val="009B3FB2"/>
    <w:rsid w:val="009C16D5"/>
    <w:rsid w:val="009D48E8"/>
    <w:rsid w:val="009D7A77"/>
    <w:rsid w:val="009E47A9"/>
    <w:rsid w:val="009F1F49"/>
    <w:rsid w:val="009F69F0"/>
    <w:rsid w:val="00A01BA4"/>
    <w:rsid w:val="00A24492"/>
    <w:rsid w:val="00A24799"/>
    <w:rsid w:val="00A27BD2"/>
    <w:rsid w:val="00A32A3A"/>
    <w:rsid w:val="00A43883"/>
    <w:rsid w:val="00A45B77"/>
    <w:rsid w:val="00A54637"/>
    <w:rsid w:val="00A66BCC"/>
    <w:rsid w:val="00A6774E"/>
    <w:rsid w:val="00A822D7"/>
    <w:rsid w:val="00A96100"/>
    <w:rsid w:val="00AA6E40"/>
    <w:rsid w:val="00AB09DE"/>
    <w:rsid w:val="00AC6C78"/>
    <w:rsid w:val="00AD7FEE"/>
    <w:rsid w:val="00AE37F7"/>
    <w:rsid w:val="00AF295D"/>
    <w:rsid w:val="00AF6D5E"/>
    <w:rsid w:val="00B010DD"/>
    <w:rsid w:val="00B23282"/>
    <w:rsid w:val="00B357F6"/>
    <w:rsid w:val="00B50CAC"/>
    <w:rsid w:val="00B559AE"/>
    <w:rsid w:val="00B56908"/>
    <w:rsid w:val="00B820F2"/>
    <w:rsid w:val="00B93D35"/>
    <w:rsid w:val="00B96BE2"/>
    <w:rsid w:val="00BE0E3B"/>
    <w:rsid w:val="00BF1803"/>
    <w:rsid w:val="00BF412A"/>
    <w:rsid w:val="00BF629C"/>
    <w:rsid w:val="00C15339"/>
    <w:rsid w:val="00C21F7D"/>
    <w:rsid w:val="00C234B1"/>
    <w:rsid w:val="00C42801"/>
    <w:rsid w:val="00C51CB4"/>
    <w:rsid w:val="00C541BC"/>
    <w:rsid w:val="00C54A26"/>
    <w:rsid w:val="00C63F44"/>
    <w:rsid w:val="00C66629"/>
    <w:rsid w:val="00C86A6E"/>
    <w:rsid w:val="00C915BB"/>
    <w:rsid w:val="00C91D07"/>
    <w:rsid w:val="00C972D9"/>
    <w:rsid w:val="00CB1EA0"/>
    <w:rsid w:val="00CC3B8D"/>
    <w:rsid w:val="00CD054B"/>
    <w:rsid w:val="00CD53A1"/>
    <w:rsid w:val="00CF197C"/>
    <w:rsid w:val="00D07E70"/>
    <w:rsid w:val="00D20BEE"/>
    <w:rsid w:val="00D2667F"/>
    <w:rsid w:val="00D32D01"/>
    <w:rsid w:val="00D50257"/>
    <w:rsid w:val="00D55C70"/>
    <w:rsid w:val="00D647D0"/>
    <w:rsid w:val="00D70B2A"/>
    <w:rsid w:val="00D70B9C"/>
    <w:rsid w:val="00D72914"/>
    <w:rsid w:val="00D8101B"/>
    <w:rsid w:val="00D8144B"/>
    <w:rsid w:val="00DA71A2"/>
    <w:rsid w:val="00DC6B0C"/>
    <w:rsid w:val="00DE5600"/>
    <w:rsid w:val="00DE63E9"/>
    <w:rsid w:val="00DF0482"/>
    <w:rsid w:val="00E0202D"/>
    <w:rsid w:val="00E262AD"/>
    <w:rsid w:val="00E30732"/>
    <w:rsid w:val="00E3586D"/>
    <w:rsid w:val="00E45B54"/>
    <w:rsid w:val="00E46C5B"/>
    <w:rsid w:val="00E625F9"/>
    <w:rsid w:val="00E643FC"/>
    <w:rsid w:val="00E86EA1"/>
    <w:rsid w:val="00EA6D25"/>
    <w:rsid w:val="00ED254E"/>
    <w:rsid w:val="00EE6FA6"/>
    <w:rsid w:val="00EE771D"/>
    <w:rsid w:val="00EF6AEF"/>
    <w:rsid w:val="00F0663C"/>
    <w:rsid w:val="00F074A8"/>
    <w:rsid w:val="00F21A00"/>
    <w:rsid w:val="00F220E6"/>
    <w:rsid w:val="00F243E3"/>
    <w:rsid w:val="00F25189"/>
    <w:rsid w:val="00F3045E"/>
    <w:rsid w:val="00F30B3F"/>
    <w:rsid w:val="00F311A8"/>
    <w:rsid w:val="00F728E9"/>
    <w:rsid w:val="00F92CB3"/>
    <w:rsid w:val="00F93C93"/>
    <w:rsid w:val="00F95E43"/>
    <w:rsid w:val="00FA07E7"/>
    <w:rsid w:val="00FA5677"/>
    <w:rsid w:val="00FC2AEE"/>
    <w:rsid w:val="00FC30B1"/>
    <w:rsid w:val="00FC425F"/>
    <w:rsid w:val="00FC7C19"/>
    <w:rsid w:val="00FD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AE351"/>
  <w15:chartTrackingRefBased/>
  <w15:docId w15:val="{E257BCC3-6B49-43E9-BD40-2B121D5B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3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32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28C"/>
  </w:style>
  <w:style w:type="paragraph" w:styleId="Footer">
    <w:name w:val="footer"/>
    <w:basedOn w:val="Normal"/>
    <w:link w:val="FooterChar"/>
    <w:uiPriority w:val="99"/>
    <w:unhideWhenUsed/>
    <w:rsid w:val="003032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28C"/>
  </w:style>
  <w:style w:type="table" w:styleId="TableGrid">
    <w:name w:val="Table Grid"/>
    <w:basedOn w:val="TableNormal"/>
    <w:uiPriority w:val="39"/>
    <w:rsid w:val="00916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0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3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BBA837C94D446A793C3946A9EFC38" ma:contentTypeVersion="11" ma:contentTypeDescription="Create a new document." ma:contentTypeScope="" ma:versionID="7ce309c8937778d0bde511008dd6aaea">
  <xsd:schema xmlns:xsd="http://www.w3.org/2001/XMLSchema" xmlns:xs="http://www.w3.org/2001/XMLSchema" xmlns:p="http://schemas.microsoft.com/office/2006/metadata/properties" xmlns:ns3="4258a9c7-45b3-48c5-a135-c70234fd8e5c" xmlns:ns4="510191af-f1be-46eb-95c3-8f8861f26bda" targetNamespace="http://schemas.microsoft.com/office/2006/metadata/properties" ma:root="true" ma:fieldsID="3d044586e0432639cdbb1fbebf111961" ns3:_="" ns4:_="">
    <xsd:import namespace="4258a9c7-45b3-48c5-a135-c70234fd8e5c"/>
    <xsd:import namespace="510191af-f1be-46eb-95c3-8f8861f26b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58a9c7-45b3-48c5-a135-c70234fd8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0191af-f1be-46eb-95c3-8f8861f26bd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6B75A1-135A-4380-8EC7-7F29DAD47C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7C025E-0AD2-47B9-A4D4-948E626D69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8DFDB8D-8EDF-4B5F-A80A-2133D38D7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58a9c7-45b3-48c5-a135-c70234fd8e5c"/>
    <ds:schemaRef ds:uri="510191af-f1be-46eb-95c3-8f8861f26b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eru@bigpond.net.au</dc:creator>
  <cp:keywords/>
  <dc:description/>
  <cp:lastModifiedBy>Kaoru NOSAKA</cp:lastModifiedBy>
  <cp:revision>3</cp:revision>
  <cp:lastPrinted>2020-07-27T06:37:00Z</cp:lastPrinted>
  <dcterms:created xsi:type="dcterms:W3CDTF">2022-10-25T03:30:00Z</dcterms:created>
  <dcterms:modified xsi:type="dcterms:W3CDTF">2022-10-25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BBA837C94D446A793C3946A9EFC38</vt:lpwstr>
  </property>
</Properties>
</file>